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2" w:type="dxa"/>
        <w:tblInd w:w="-6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783"/>
        <w:gridCol w:w="783"/>
        <w:gridCol w:w="783"/>
        <w:gridCol w:w="783"/>
        <w:gridCol w:w="783"/>
        <w:gridCol w:w="749"/>
        <w:gridCol w:w="709"/>
        <w:gridCol w:w="709"/>
        <w:gridCol w:w="850"/>
        <w:gridCol w:w="709"/>
        <w:gridCol w:w="567"/>
      </w:tblGrid>
      <w:tr w:rsidR="00607F97" w:rsidRPr="00046137" w:rsidTr="00B81273">
        <w:trPr>
          <w:trHeight w:val="424"/>
        </w:trPr>
        <w:tc>
          <w:tcPr>
            <w:tcW w:w="9902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07F9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694D1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607F9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>Results of binary ROC analysis (uncorrected AUCs).</w:t>
            </w:r>
          </w:p>
        </w:tc>
      </w:tr>
      <w:tr w:rsidR="00607F97" w:rsidRPr="00B379CB" w:rsidTr="00B81273">
        <w:trPr>
          <w:trHeight w:val="447"/>
        </w:trPr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 </w:t>
            </w: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CD15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CD68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CD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CD2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CD3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TIC</w:t>
            </w:r>
          </w:p>
        </w:tc>
      </w:tr>
      <w:tr w:rsidR="00607F97" w:rsidRPr="005F27D5" w:rsidTr="00B81273">
        <w:trPr>
          <w:trHeight w:val="447"/>
        </w:trPr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07F97" w:rsidRPr="00607F97" w:rsidRDefault="00607F97" w:rsidP="00B8127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SeA : R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0.2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SeA : 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SeA : O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17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SeA : Orth.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02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SeA : 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01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A : 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A : O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15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A : Orth.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07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RA : 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0.03</w:t>
            </w: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EA : O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5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EA : Orth.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EA : 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0.16</w:t>
            </w: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OA : Orth.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3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OA : 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0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9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**</w:t>
            </w:r>
          </w:p>
        </w:tc>
      </w:tr>
      <w:tr w:rsidR="00607F97" w:rsidRPr="005F27D5" w:rsidTr="00B81273">
        <w:trPr>
          <w:trHeight w:val="539"/>
        </w:trPr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7F97" w:rsidRPr="00607F97" w:rsidRDefault="00607F97" w:rsidP="00B81273">
            <w:pPr>
              <w:ind w:left="251"/>
              <w:rPr>
                <w:rFonts w:ascii="Times New Roman" w:hAnsi="Times New Roman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b/>
                <w:bCs/>
                <w:sz w:val="20"/>
                <w:szCs w:val="20"/>
              </w:rPr>
              <w:t>Orth.A : 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07F97" w:rsidRPr="00607F97" w:rsidRDefault="00607F97" w:rsidP="00B812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607F97" w:rsidRPr="00046137" w:rsidTr="00B81273">
        <w:trPr>
          <w:trHeight w:val="728"/>
        </w:trPr>
        <w:tc>
          <w:tcPr>
            <w:tcW w:w="9902" w:type="dxa"/>
            <w:gridSpan w:val="1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07F97" w:rsidRDefault="00607F97" w:rsidP="00607F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Values correspond to AUCs derived with binary ROC analysis. Significant AUCs (marked with asterisks) were defined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</w:p>
          <w:p w:rsidR="00607F97" w:rsidRPr="00607F97" w:rsidRDefault="00607F97" w:rsidP="00607F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s  (1) CI not crossing the midline, i.e. 0.5, and (2) p value (adjusted by false discovery rate) &lt;0.05 (*) or &lt;0.01 (**).   </w:t>
            </w:r>
          </w:p>
          <w:p w:rsidR="00607F97" w:rsidRPr="00607F97" w:rsidRDefault="00607F97" w:rsidP="00607F97">
            <w:pPr>
              <w:spacing w:after="0" w:line="240" w:lineRule="auto"/>
              <w:ind w:left="10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gnificant AUCs &lt;0.5 are underlined. Pairs are set up such that the presumably more inflamed sample group (diagnosis) is listed first, using the hierarchy SeA&gt;RA&gt;EA&gt;OA&gt;Orth.A&gt;N. Abbreviations:  EA, early arthritis; OA, osteoarthritis; Orth.A, orthopedic arthropathies; RA, rheumatoid arthritis; SeA, </w:t>
            </w:r>
            <w:r w:rsidR="005475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ronic </w:t>
            </w: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>septic arthritis.</w:t>
            </w:r>
          </w:p>
        </w:tc>
      </w:tr>
    </w:tbl>
    <w:p w:rsidR="00607F97" w:rsidRPr="008943E3" w:rsidRDefault="00607F97">
      <w:pPr>
        <w:rPr>
          <w:lang w:val="en-US"/>
        </w:rPr>
      </w:pPr>
    </w:p>
    <w:sectPr w:rsidR="00607F97" w:rsidRPr="008943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3E3"/>
    <w:rsid w:val="00046137"/>
    <w:rsid w:val="000F25B6"/>
    <w:rsid w:val="001A1CE2"/>
    <w:rsid w:val="00231ED5"/>
    <w:rsid w:val="00301C8A"/>
    <w:rsid w:val="0032795B"/>
    <w:rsid w:val="003A3A21"/>
    <w:rsid w:val="004F29DD"/>
    <w:rsid w:val="005475E1"/>
    <w:rsid w:val="00607F97"/>
    <w:rsid w:val="00631790"/>
    <w:rsid w:val="00633282"/>
    <w:rsid w:val="00694D1F"/>
    <w:rsid w:val="006E7F06"/>
    <w:rsid w:val="00743731"/>
    <w:rsid w:val="0083730F"/>
    <w:rsid w:val="008943E3"/>
    <w:rsid w:val="00924B5B"/>
    <w:rsid w:val="0096796A"/>
    <w:rsid w:val="00A30F60"/>
    <w:rsid w:val="00AB24DC"/>
    <w:rsid w:val="00B34BF7"/>
    <w:rsid w:val="00BC594C"/>
    <w:rsid w:val="00C11FE1"/>
    <w:rsid w:val="00C878CE"/>
    <w:rsid w:val="00CC3D9D"/>
    <w:rsid w:val="00D46753"/>
    <w:rsid w:val="00D94179"/>
    <w:rsid w:val="00EE6AE3"/>
    <w:rsid w:val="00F541C6"/>
    <w:rsid w:val="00F6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607F9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607F9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ßler, Frank</dc:creator>
  <cp:lastModifiedBy>Pessler</cp:lastModifiedBy>
  <cp:revision>3</cp:revision>
  <cp:lastPrinted>2013-05-10T14:19:00Z</cp:lastPrinted>
  <dcterms:created xsi:type="dcterms:W3CDTF">2013-07-27T10:28:00Z</dcterms:created>
  <dcterms:modified xsi:type="dcterms:W3CDTF">2013-07-27T10:29:00Z</dcterms:modified>
</cp:coreProperties>
</file>